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9B71D" w14:textId="011D53FD" w:rsidR="00A76AE6" w:rsidRPr="00A76AE6" w:rsidRDefault="00E01578" w:rsidP="00A76A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666C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Pr="002905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6AE6" w:rsidRPr="00A76AE6"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="00A76AE6" w:rsidRPr="00A76AE6">
        <w:rPr>
          <w:rFonts w:ascii="Times New Roman" w:hAnsi="Times New Roman" w:cs="Times New Roman"/>
          <w:sz w:val="24"/>
          <w:szCs w:val="24"/>
        </w:rPr>
        <w:t xml:space="preserve"> Association of insecticide exposures and breast cancer risk stratified by age at diagnosis/</w:t>
      </w:r>
      <w:proofErr w:type="gramStart"/>
      <w:r w:rsidR="00A76AE6" w:rsidRPr="00A76AE6">
        <w:rPr>
          <w:rFonts w:ascii="Times New Roman" w:hAnsi="Times New Roman" w:cs="Times New Roman"/>
          <w:sz w:val="24"/>
          <w:szCs w:val="24"/>
        </w:rPr>
        <w:t>recruitment</w:t>
      </w:r>
      <w:proofErr w:type="gramEnd"/>
    </w:p>
    <w:p w14:paraId="7F1D711F" w14:textId="7A4D90DF" w:rsidR="00596297" w:rsidRDefault="00B85E20">
      <w:r>
        <w:rPr>
          <w:noProof/>
        </w:rPr>
        <w:drawing>
          <wp:inline distT="0" distB="0" distL="0" distR="0" wp14:anchorId="4B935EB5" wp14:editId="1178EAE2">
            <wp:extent cx="8633637" cy="3959851"/>
            <wp:effectExtent l="0" t="0" r="0" b="3175"/>
            <wp:docPr id="1563382772" name="Picture 5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382772" name="Picture 5" descr="A white sheet of paper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8213" cy="397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1D549" w14:textId="77777777" w:rsidR="00E63FD2" w:rsidRPr="00E63FD2" w:rsidRDefault="00E63FD2" w:rsidP="00E63FD2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color w:val="1C1D1E"/>
          <w:sz w:val="24"/>
          <w:szCs w:val="24"/>
        </w:rPr>
      </w:pPr>
      <w:r w:rsidRPr="00E63FD2">
        <w:rPr>
          <w:rFonts w:ascii="Times New Roman" w:hAnsi="Times New Roman" w:cs="Times New Roman"/>
          <w:color w:val="1C1D1E"/>
          <w:sz w:val="24"/>
          <w:szCs w:val="24"/>
        </w:rPr>
        <w:t>OR</w:t>
      </w:r>
      <w:r w:rsidRPr="00E63FD2">
        <w:rPr>
          <w:rFonts w:ascii="Times New Roman" w:hAnsi="Times New Roman" w:cs="Times New Roman"/>
          <w:color w:val="1C1D1E"/>
          <w:sz w:val="24"/>
          <w:szCs w:val="24"/>
          <w:vertAlign w:val="subscript"/>
        </w:rPr>
        <w:t>1</w:t>
      </w:r>
      <w:r w:rsidRPr="00E63FD2">
        <w:rPr>
          <w:rFonts w:ascii="Times New Roman" w:hAnsi="Times New Roman" w:cs="Times New Roman"/>
          <w:color w:val="1C1D1E"/>
          <w:sz w:val="24"/>
          <w:szCs w:val="24"/>
        </w:rPr>
        <w:t xml:space="preserve">=Logistic regression models were adjusted for age, education, study site, body size, family history of breast cancer, menopausal status, and age at menopause. Abbreviations: CI, confidence interval; ER, estrogen receptor; </w:t>
      </w:r>
      <w:proofErr w:type="gramStart"/>
      <w:r w:rsidRPr="00E63FD2">
        <w:rPr>
          <w:rFonts w:ascii="Times New Roman" w:hAnsi="Times New Roman" w:cs="Times New Roman"/>
          <w:color w:val="1C1D1E"/>
          <w:sz w:val="24"/>
          <w:szCs w:val="24"/>
        </w:rPr>
        <w:t>OR,</w:t>
      </w:r>
      <w:proofErr w:type="gramEnd"/>
      <w:r w:rsidRPr="00E63FD2">
        <w:rPr>
          <w:rFonts w:ascii="Times New Roman" w:hAnsi="Times New Roman" w:cs="Times New Roman"/>
          <w:color w:val="1C1D1E"/>
          <w:sz w:val="24"/>
          <w:szCs w:val="24"/>
        </w:rPr>
        <w:t xml:space="preserve"> odds ratio; </w:t>
      </w:r>
      <w:r w:rsidRPr="00E63FD2">
        <w:rPr>
          <w:rFonts w:ascii="Times New Roman" w:hAnsi="Times New Roman" w:cs="Times New Roman"/>
          <w:i/>
          <w:iCs/>
          <w:color w:val="1C1D1E"/>
          <w:sz w:val="24"/>
          <w:szCs w:val="24"/>
        </w:rPr>
        <w:t>p</w:t>
      </w:r>
      <w:r w:rsidRPr="00E63FD2">
        <w:rPr>
          <w:rFonts w:ascii="Times New Roman" w:hAnsi="Times New Roman" w:cs="Times New Roman"/>
          <w:color w:val="1C1D1E"/>
          <w:sz w:val="24"/>
          <w:szCs w:val="24"/>
        </w:rPr>
        <w:t>-het, </w:t>
      </w:r>
      <w:r w:rsidRPr="00E63FD2">
        <w:rPr>
          <w:rFonts w:ascii="Times New Roman" w:hAnsi="Times New Roman" w:cs="Times New Roman"/>
          <w:i/>
          <w:iCs/>
          <w:color w:val="1C1D1E"/>
          <w:sz w:val="24"/>
          <w:szCs w:val="24"/>
        </w:rPr>
        <w:t>p</w:t>
      </w:r>
      <w:r w:rsidRPr="00E63FD2">
        <w:rPr>
          <w:rFonts w:ascii="Times New Roman" w:hAnsi="Times New Roman" w:cs="Times New Roman"/>
          <w:color w:val="1C1D1E"/>
          <w:sz w:val="24"/>
          <w:szCs w:val="24"/>
        </w:rPr>
        <w:t>-heterogeneity test. OR</w:t>
      </w:r>
      <w:r w:rsidRPr="00E63FD2">
        <w:rPr>
          <w:rFonts w:ascii="Times New Roman" w:hAnsi="Times New Roman" w:cs="Times New Roman"/>
          <w:color w:val="1C1D1E"/>
          <w:sz w:val="24"/>
          <w:szCs w:val="24"/>
          <w:vertAlign w:val="subscript"/>
        </w:rPr>
        <w:t>2</w:t>
      </w:r>
      <w:r w:rsidRPr="00E63FD2">
        <w:rPr>
          <w:rFonts w:ascii="Times New Roman" w:hAnsi="Times New Roman" w:cs="Times New Roman"/>
          <w:color w:val="1C1D1E"/>
          <w:sz w:val="24"/>
          <w:szCs w:val="24"/>
        </w:rPr>
        <w:t xml:space="preserve">=Logistic regression models were adjusted for age, education, study site, body size, family history of breast cancer, menopausal status, age at menopause, and all other mosquito control products. </w:t>
      </w:r>
    </w:p>
    <w:p w14:paraId="21F257DF" w14:textId="77777777" w:rsidR="00E63FD2" w:rsidRDefault="00E63FD2"/>
    <w:sectPr w:rsidR="00E63FD2" w:rsidSect="00153C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AwMDIwsTQ2MTZW0lEKTi0uzszPAykwNKwFAM1hh+4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6337"/>
    <w:rsid w:val="00013700"/>
    <w:rsid w:val="000272CF"/>
    <w:rsid w:val="00153CE4"/>
    <w:rsid w:val="002905E4"/>
    <w:rsid w:val="00320391"/>
    <w:rsid w:val="00596297"/>
    <w:rsid w:val="005B50FB"/>
    <w:rsid w:val="00614D3D"/>
    <w:rsid w:val="00660988"/>
    <w:rsid w:val="0069129E"/>
    <w:rsid w:val="00741D85"/>
    <w:rsid w:val="007944EF"/>
    <w:rsid w:val="00896337"/>
    <w:rsid w:val="008F2777"/>
    <w:rsid w:val="00934C55"/>
    <w:rsid w:val="00A666C9"/>
    <w:rsid w:val="00A76AE6"/>
    <w:rsid w:val="00AC737E"/>
    <w:rsid w:val="00B23948"/>
    <w:rsid w:val="00B85E20"/>
    <w:rsid w:val="00C14B84"/>
    <w:rsid w:val="00C63A79"/>
    <w:rsid w:val="00CB6433"/>
    <w:rsid w:val="00D40702"/>
    <w:rsid w:val="00D92C30"/>
    <w:rsid w:val="00E01578"/>
    <w:rsid w:val="00E63FD2"/>
    <w:rsid w:val="00EA3E59"/>
    <w:rsid w:val="00ED7541"/>
    <w:rsid w:val="00F60BC3"/>
    <w:rsid w:val="00F90EB5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1730"/>
  <w15:chartTrackingRefBased/>
  <w15:docId w15:val="{FDF60D39-50AC-46B2-8943-CD30AFA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Olivos</dc:creator>
  <cp:keywords/>
  <dc:description/>
  <cp:lastModifiedBy>Naomie Olivos</cp:lastModifiedBy>
  <cp:revision>17</cp:revision>
  <dcterms:created xsi:type="dcterms:W3CDTF">2023-11-04T04:41:00Z</dcterms:created>
  <dcterms:modified xsi:type="dcterms:W3CDTF">2023-11-06T03:12:00Z</dcterms:modified>
</cp:coreProperties>
</file>